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53BF9" w14:textId="314A935C" w:rsidR="00923589" w:rsidRPr="006B6232" w:rsidRDefault="006B6232" w:rsidP="006B6232">
      <w:pPr>
        <w:spacing w:line="240" w:lineRule="auto"/>
        <w:jc w:val="thaiDistribute"/>
        <w:rPr>
          <w:rFonts w:ascii="Times New Roman" w:hAnsi="Times New Roman" w:cs="Times New Roman"/>
          <w:lang w:val="en-GB"/>
        </w:rPr>
      </w:pPr>
      <w:r w:rsidRPr="006B6232">
        <w:rPr>
          <w:rFonts w:ascii="Times New Roman" w:hAnsi="Times New Roman" w:cs="Times New Roman"/>
          <w:b/>
          <w:bCs/>
          <w:lang w:val="en-GB"/>
        </w:rPr>
        <w:t>Table S1</w:t>
      </w:r>
      <w:r w:rsidRPr="006B6232">
        <w:rPr>
          <w:rFonts w:ascii="Times New Roman" w:hAnsi="Times New Roman" w:cs="Times New Roman"/>
          <w:lang w:val="en-GB"/>
        </w:rPr>
        <w:t xml:space="preserve"> Characteristics of Social Security Scheme and Health Insurance Card Scheme for cross-border migrant workers in Thail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552"/>
        <w:gridCol w:w="3553"/>
      </w:tblGrid>
      <w:tr w:rsidR="00805B81" w:rsidRPr="006B6232" w14:paraId="1A33C826" w14:textId="77777777" w:rsidTr="00805B81">
        <w:tc>
          <w:tcPr>
            <w:tcW w:w="22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95CD9" w14:textId="6CD5B2A4" w:rsidR="00805B81" w:rsidRPr="006B6232" w:rsidRDefault="00805B81" w:rsidP="00A748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</w:t>
            </w:r>
            <w:r w:rsidRPr="00805B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ics</w:t>
            </w:r>
          </w:p>
        </w:tc>
        <w:tc>
          <w:tcPr>
            <w:tcW w:w="7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7D57F" w14:textId="32AF6318" w:rsidR="00805B81" w:rsidRDefault="00805B81" w:rsidP="00E55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Care Scheme</w:t>
            </w:r>
          </w:p>
          <w:p w14:paraId="6C5529DC" w14:textId="58F68B6B" w:rsidR="00805B81" w:rsidRPr="006B6232" w:rsidRDefault="00805B81" w:rsidP="00E55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05B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verning bod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05B81" w:rsidRPr="006B6232" w14:paraId="1ABE4D5C" w14:textId="77777777" w:rsidTr="00805B81">
        <w:tc>
          <w:tcPr>
            <w:tcW w:w="22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15A2DD" w14:textId="5CC16D05" w:rsidR="00805B81" w:rsidRPr="006B6232" w:rsidRDefault="00805B81" w:rsidP="00910F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2815AD90" w14:textId="50E5DA7B" w:rsidR="00805B81" w:rsidRPr="006B6232" w:rsidRDefault="00805B81" w:rsidP="00E55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ecurity Schem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</w:t>
            </w: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stry of Labou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4F6AAB8" w14:textId="77777777" w:rsidR="00805B81" w:rsidRDefault="00805B81" w:rsidP="00E55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Insurance Card Scheme</w:t>
            </w:r>
          </w:p>
          <w:p w14:paraId="62B02668" w14:textId="74F48B3B" w:rsidR="00805B81" w:rsidRPr="006B6232" w:rsidRDefault="00805B81" w:rsidP="00E551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stry of Public Heal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05B81" w:rsidRPr="006B6232" w14:paraId="70757F2A" w14:textId="77777777" w:rsidTr="00E551FA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9B0A7A1" w14:textId="77777777" w:rsidR="00805B81" w:rsidRPr="006B6232" w:rsidRDefault="00805B81" w:rsidP="00910F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91BBD15" w14:textId="41BB92B0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grant worker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al sector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08319032" w14:textId="648E4A0C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grant worker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6B6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ormal sector and dependant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grant workers</w:t>
            </w:r>
          </w:p>
        </w:tc>
      </w:tr>
      <w:tr w:rsidR="00805B81" w:rsidRPr="006B6232" w14:paraId="3176C84E" w14:textId="77777777" w:rsidTr="00E551FA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669C6684" w14:textId="77777777" w:rsidR="00805B81" w:rsidRPr="006B6232" w:rsidRDefault="00805B81" w:rsidP="00910F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yment mechanism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915C453" w14:textId="77777777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i-partite payroll contribution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r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employer, and the Government (5% of monthly salary deducted) 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73196CFB" w14:textId="77777777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mium-based financing (1,600 Baht for a one-year coverage for migrants aged over 7 years plus 500 Baht medical screening before the enrolment and 365 Baht for a one-year coverage for migrants aged not more than 7 years) </w:t>
            </w:r>
          </w:p>
        </w:tc>
      </w:tr>
      <w:tr w:rsidR="00805B81" w:rsidRPr="006B6232" w14:paraId="15BF1D99" w14:textId="77777777" w:rsidTr="00E551FA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4EF1A33" w14:textId="77777777" w:rsidR="00805B81" w:rsidRPr="006B6232" w:rsidRDefault="00805B81" w:rsidP="00910F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benefi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3CCE367" w14:textId="512F0C9C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vering a wide range of care from outpatient service, inpatien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high-cost care (disease prevention and health promotion benefit entrusted to the Universal Coverage Scheme—the main insurance arrangement for Thai citizens)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763CCE31" w14:textId="53F74C18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vering a wide range of care from outpatient service, inpatient service, high-cost care, disease prevention and health promotion </w:t>
            </w:r>
          </w:p>
        </w:tc>
      </w:tr>
      <w:tr w:rsidR="00805B81" w:rsidRPr="006B6232" w14:paraId="79F306B3" w14:textId="77777777" w:rsidTr="00E551FA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FDF2A5B" w14:textId="77777777" w:rsidR="00805B81" w:rsidRPr="006B6232" w:rsidRDefault="00805B81" w:rsidP="00910F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treatment benefi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F68D29B" w14:textId="77777777" w:rsidR="00805B81" w:rsidRPr="006B6232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ity leave allowance, unemployment compensation, disability compensation, death allowance and funeral expense compensation, childbirth allowance, and lump sum payment upon retirement (55 years of age)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43644D37" w14:textId="77777777" w:rsidR="00805B81" w:rsidRPr="006B6232" w:rsidRDefault="00805B81" w:rsidP="00E551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805B81" w:rsidRPr="006B6232" w14:paraId="1E413F18" w14:textId="77777777" w:rsidTr="00E551FA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B550B6B" w14:textId="77777777" w:rsidR="00805B81" w:rsidRDefault="00805B81" w:rsidP="00910F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acted facilities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8A3F499" w14:textId="77777777" w:rsidR="00805B81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hospitals and some contracted private hospitals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14EB3447" w14:textId="0D951720" w:rsidR="00805B81" w:rsidRDefault="00805B81" w:rsidP="00E551FA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public hospitals affiliated with the Department of Medical Services and the Office of Permanent Secretary, the Ministry of Public Health, and certain public hospitals under the Bangkok Metropolitan Administration </w:t>
            </w:r>
          </w:p>
        </w:tc>
      </w:tr>
    </w:tbl>
    <w:p w14:paraId="561E7356" w14:textId="77777777" w:rsidR="006B6232" w:rsidRPr="006B6232" w:rsidRDefault="006B6232" w:rsidP="006B6232">
      <w:pPr>
        <w:spacing w:line="240" w:lineRule="auto"/>
        <w:jc w:val="thaiDistribute"/>
        <w:rPr>
          <w:rFonts w:ascii="Times New Roman" w:hAnsi="Times New Roman" w:cs="Times New Roman"/>
          <w:lang w:val="en-GB"/>
        </w:rPr>
      </w:pPr>
    </w:p>
    <w:sectPr w:rsidR="006B6232" w:rsidRPr="006B6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84"/>
    <w:rsid w:val="001375FD"/>
    <w:rsid w:val="004F51AD"/>
    <w:rsid w:val="006B6232"/>
    <w:rsid w:val="00805B81"/>
    <w:rsid w:val="00910FB8"/>
    <w:rsid w:val="00923589"/>
    <w:rsid w:val="00A7486D"/>
    <w:rsid w:val="00BE3D89"/>
    <w:rsid w:val="00D67584"/>
    <w:rsid w:val="00D92B96"/>
    <w:rsid w:val="00E57250"/>
    <w:rsid w:val="00E61966"/>
    <w:rsid w:val="00F7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12256"/>
  <w15:chartTrackingRefBased/>
  <w15:docId w15:val="{4F849092-3B40-4C22-9371-7A0A4D11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eepong Suphanchaimat</dc:creator>
  <cp:keywords/>
  <dc:description/>
  <cp:lastModifiedBy>Saruttaya Wongsuwanphon</cp:lastModifiedBy>
  <cp:revision>4</cp:revision>
  <dcterms:created xsi:type="dcterms:W3CDTF">2023-09-16T00:22:00Z</dcterms:created>
  <dcterms:modified xsi:type="dcterms:W3CDTF">2023-09-16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bf644e87e878d37b3e59809713fa88161a50b7d6c4d31e37fff194be12d3</vt:lpwstr>
  </property>
</Properties>
</file>